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67790" w14:textId="77777777" w:rsidR="00B51C90" w:rsidRDefault="00B51C90" w:rsidP="00B51C9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</w:p>
    <w:p w14:paraId="13258BC8" w14:textId="43C10723" w:rsidR="00B51C90" w:rsidRDefault="00880C63" w:rsidP="00B51C90">
      <w:pPr>
        <w:spacing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  <w:bookmarkStart w:id="1" w:name="_Hlk516049171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B51C9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3</w:t>
      </w:r>
      <w:r w:rsidR="00B51C90">
        <w:rPr>
          <w:rFonts w:ascii="Times New Roman" w:hAnsi="Times New Roman"/>
          <w:b/>
          <w:sz w:val="24"/>
          <w:szCs w:val="24"/>
        </w:rPr>
        <w:t xml:space="preserve">. </w:t>
      </w:r>
      <w:r w:rsidR="00B51C90" w:rsidRPr="00A50E4C">
        <w:rPr>
          <w:rFonts w:ascii="Times New Roman" w:hAnsi="Times New Roman"/>
          <w:b/>
          <w:sz w:val="24"/>
          <w:szCs w:val="24"/>
        </w:rPr>
        <w:t xml:space="preserve">Expression of MMP-I and MMP-III mRNA in </w:t>
      </w:r>
      <w:proofErr w:type="spellStart"/>
      <w:r w:rsidR="00B51C90" w:rsidRPr="00A50E4C">
        <w:rPr>
          <w:rFonts w:ascii="Times New Roman" w:hAnsi="Times New Roman"/>
          <w:b/>
          <w:sz w:val="24"/>
          <w:szCs w:val="24"/>
        </w:rPr>
        <w:t>HaCaT</w:t>
      </w:r>
      <w:proofErr w:type="spellEnd"/>
      <w:r w:rsidR="00B51C90" w:rsidRPr="00A50E4C">
        <w:rPr>
          <w:rFonts w:ascii="Times New Roman" w:hAnsi="Times New Roman"/>
          <w:b/>
          <w:sz w:val="24"/>
          <w:szCs w:val="24"/>
        </w:rPr>
        <w:t xml:space="preserve"> cells</w:t>
      </w:r>
    </w:p>
    <w:bookmarkEnd w:id="1"/>
    <w:p w14:paraId="2270418A" w14:textId="77777777" w:rsidR="00B51C90" w:rsidRDefault="00B51C90" w:rsidP="00B51C9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034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603"/>
        <w:gridCol w:w="1604"/>
        <w:gridCol w:w="1456"/>
        <w:gridCol w:w="1458"/>
        <w:gridCol w:w="2186"/>
      </w:tblGrid>
      <w:tr w:rsidR="00B51C90" w:rsidRPr="00113FA1" w14:paraId="462E68B3" w14:textId="77777777" w:rsidTr="00DF24A9">
        <w:trPr>
          <w:trHeight w:val="1188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478F1003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Groups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666124A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Mean C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, n=3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24D87A80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Mean C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, n=3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1FE03D45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3FA1">
              <w:rPr>
                <w:rFonts w:ascii="Times New Roman" w:hAnsi="Times New Roman"/>
                <w:b/>
                <w:sz w:val="24"/>
                <w:szCs w:val="24"/>
              </w:rPr>
              <w:sym w:font="Symbol" w:char="0044"/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CT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89B3F74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3FA1">
              <w:rPr>
                <w:rFonts w:ascii="Times New Roman" w:hAnsi="Times New Roman"/>
                <w:b/>
                <w:sz w:val="24"/>
                <w:szCs w:val="24"/>
              </w:rPr>
              <w:sym w:font="Symbol" w:char="0044"/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sym w:font="Symbol" w:char="0044"/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CT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76DE389A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 xml:space="preserve">2 - </w:t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sym w:font="Symbol" w:char="0044"/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sym w:font="Symbol" w:char="0044"/>
            </w:r>
            <w:r w:rsidRPr="00113FA1">
              <w:rPr>
                <w:rFonts w:ascii="Times New Roman" w:hAnsi="Times New Roman"/>
                <w:b/>
                <w:sz w:val="24"/>
                <w:szCs w:val="24"/>
              </w:rPr>
              <w:t>CT</w:t>
            </w:r>
          </w:p>
        </w:tc>
      </w:tr>
      <w:tr w:rsidR="00B51C90" w:rsidRPr="00113FA1" w14:paraId="53D55D9C" w14:textId="77777777" w:rsidTr="00DF24A9">
        <w:trPr>
          <w:trHeight w:val="523"/>
        </w:trPr>
        <w:tc>
          <w:tcPr>
            <w:tcW w:w="10348" w:type="dxa"/>
            <w:gridSpan w:val="6"/>
            <w:tcBorders>
              <w:top w:val="single" w:sz="4" w:space="0" w:color="auto"/>
            </w:tcBorders>
          </w:tcPr>
          <w:p w14:paraId="7D73857F" w14:textId="77777777" w:rsidR="00B51C90" w:rsidRPr="001C377E" w:rsidRDefault="00B51C90" w:rsidP="00DF24A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C377E">
              <w:rPr>
                <w:rFonts w:ascii="Times New Roman" w:hAnsi="Times New Roman"/>
                <w:b/>
                <w:sz w:val="24"/>
                <w:szCs w:val="24"/>
              </w:rPr>
              <w:t>MMP-I mRNA expression</w:t>
            </w:r>
          </w:p>
        </w:tc>
      </w:tr>
      <w:tr w:rsidR="00B51C90" w:rsidRPr="00113FA1" w14:paraId="61FFDB28" w14:textId="77777777" w:rsidTr="00DF24A9">
        <w:trPr>
          <w:trHeight w:val="523"/>
        </w:trPr>
        <w:tc>
          <w:tcPr>
            <w:tcW w:w="2041" w:type="dxa"/>
          </w:tcPr>
          <w:p w14:paraId="3B7508E8" w14:textId="77777777" w:rsidR="00B51C90" w:rsidRPr="001C377E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377E">
              <w:rPr>
                <w:rFonts w:ascii="Times New Roman" w:hAnsi="Times New Roman"/>
                <w:sz w:val="24"/>
                <w:szCs w:val="24"/>
              </w:rPr>
              <w:t xml:space="preserve">C-Jun siRNA </w:t>
            </w:r>
          </w:p>
        </w:tc>
        <w:tc>
          <w:tcPr>
            <w:tcW w:w="1603" w:type="dxa"/>
          </w:tcPr>
          <w:p w14:paraId="13E380F4" w14:textId="77777777" w:rsidR="00B51C90" w:rsidRPr="001C377E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3.8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604" w:type="dxa"/>
          </w:tcPr>
          <w:p w14:paraId="19D6CDDC" w14:textId="77777777" w:rsidR="00B51C90" w:rsidRPr="001C377E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56" w:type="dxa"/>
          </w:tcPr>
          <w:p w14:paraId="60A433C2" w14:textId="77777777" w:rsidR="00B51C90" w:rsidRPr="001C377E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6.7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458" w:type="dxa"/>
          </w:tcPr>
          <w:p w14:paraId="16627438" w14:textId="77777777" w:rsidR="00B51C90" w:rsidRPr="001C377E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186" w:type="dxa"/>
          </w:tcPr>
          <w:p w14:paraId="5A113A8B" w14:textId="77777777" w:rsidR="00B51C90" w:rsidRPr="002026E6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6E6">
              <w:rPr>
                <w:rFonts w:ascii="Times New Roman" w:hAnsi="Times New Roman"/>
                <w:bCs/>
                <w:sz w:val="24"/>
                <w:szCs w:val="24"/>
              </w:rPr>
              <w:t xml:space="preserve">0.84 (0.74 - </w:t>
            </w:r>
            <w:proofErr w:type="gramStart"/>
            <w:r w:rsidRPr="002026E6">
              <w:rPr>
                <w:rFonts w:ascii="Times New Roman" w:hAnsi="Times New Roman"/>
                <w:bCs/>
                <w:sz w:val="24"/>
                <w:szCs w:val="24"/>
              </w:rPr>
              <w:t>0.96)</w:t>
            </w:r>
            <w:r w:rsidRPr="00CB155B">
              <w:rPr>
                <w:rFonts w:ascii="Times New Roman" w:hAnsi="Times New Roman"/>
                <w:bCs/>
                <w:sz w:val="24"/>
                <w:szCs w:val="24"/>
              </w:rPr>
              <w:t>*</w:t>
            </w:r>
            <w:proofErr w:type="gramEnd"/>
            <w:r w:rsidRPr="00CB155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B51C90" w:rsidRPr="00113FA1" w14:paraId="3FC9F156" w14:textId="77777777" w:rsidTr="00DF24A9">
        <w:trPr>
          <w:trHeight w:val="539"/>
        </w:trPr>
        <w:tc>
          <w:tcPr>
            <w:tcW w:w="2041" w:type="dxa"/>
          </w:tcPr>
          <w:p w14:paraId="2F87869E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13FA1">
              <w:rPr>
                <w:rFonts w:ascii="Times New Roman" w:hAnsi="Times New Roman"/>
                <w:sz w:val="24"/>
                <w:szCs w:val="24"/>
              </w:rPr>
              <w:t>Mock transfect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03" w:type="dxa"/>
          </w:tcPr>
          <w:p w14:paraId="7D442340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3.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604" w:type="dxa"/>
          </w:tcPr>
          <w:p w14:paraId="3A0955DF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56" w:type="dxa"/>
          </w:tcPr>
          <w:p w14:paraId="13301D2A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6.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458" w:type="dxa"/>
          </w:tcPr>
          <w:p w14:paraId="37DB7CDF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186" w:type="dxa"/>
          </w:tcPr>
          <w:p w14:paraId="7A523BB8" w14:textId="77777777" w:rsidR="00B51C90" w:rsidRPr="002026E6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6E6">
              <w:rPr>
                <w:rFonts w:ascii="Times New Roman" w:hAnsi="Times New Roman"/>
                <w:bCs/>
                <w:sz w:val="24"/>
                <w:szCs w:val="24"/>
              </w:rPr>
              <w:t>1.00 (0.87 - 1.15)</w:t>
            </w:r>
          </w:p>
        </w:tc>
      </w:tr>
      <w:tr w:rsidR="00B51C90" w:rsidRPr="00113FA1" w14:paraId="7B7C6A89" w14:textId="77777777" w:rsidTr="00DF24A9">
        <w:trPr>
          <w:trHeight w:val="539"/>
        </w:trPr>
        <w:tc>
          <w:tcPr>
            <w:tcW w:w="2041" w:type="dxa"/>
          </w:tcPr>
          <w:p w14:paraId="413C54DF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 control</w:t>
            </w:r>
          </w:p>
        </w:tc>
        <w:tc>
          <w:tcPr>
            <w:tcW w:w="1603" w:type="dxa"/>
          </w:tcPr>
          <w:p w14:paraId="4290C6AE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3.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04" w:type="dxa"/>
          </w:tcPr>
          <w:p w14:paraId="4722C89E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56" w:type="dxa"/>
          </w:tcPr>
          <w:p w14:paraId="1C773336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6.5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458" w:type="dxa"/>
          </w:tcPr>
          <w:p w14:paraId="23F461FB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186" w:type="dxa"/>
          </w:tcPr>
          <w:p w14:paraId="715F98F9" w14:textId="77777777" w:rsidR="00B51C90" w:rsidRPr="002026E6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6E6">
              <w:rPr>
                <w:rFonts w:ascii="Times New Roman" w:hAnsi="Times New Roman"/>
                <w:bCs/>
                <w:sz w:val="24"/>
                <w:szCs w:val="24"/>
              </w:rPr>
              <w:t>0.97 (0.85 - 1.11)</w:t>
            </w:r>
          </w:p>
        </w:tc>
      </w:tr>
      <w:tr w:rsidR="00B51C90" w:rsidRPr="00113FA1" w14:paraId="3A51D99D" w14:textId="77777777" w:rsidTr="00DF24A9">
        <w:trPr>
          <w:trHeight w:val="434"/>
        </w:trPr>
        <w:tc>
          <w:tcPr>
            <w:tcW w:w="2041" w:type="dxa"/>
          </w:tcPr>
          <w:p w14:paraId="6F100121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EInspira" w:hAnsi="Times New Roman"/>
                <w:sz w:val="24"/>
                <w:szCs w:val="24"/>
              </w:rPr>
              <w:t>Irradiation only</w:t>
            </w:r>
          </w:p>
        </w:tc>
        <w:tc>
          <w:tcPr>
            <w:tcW w:w="1603" w:type="dxa"/>
          </w:tcPr>
          <w:p w14:paraId="54083677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3.3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604" w:type="dxa"/>
          </w:tcPr>
          <w:p w14:paraId="5A1E4739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56" w:type="dxa"/>
          </w:tcPr>
          <w:p w14:paraId="569F474C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6.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58" w:type="dxa"/>
          </w:tcPr>
          <w:p w14:paraId="377F1689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2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2186" w:type="dxa"/>
          </w:tcPr>
          <w:p w14:paraId="21905D23" w14:textId="77777777" w:rsidR="00B51C90" w:rsidRPr="002026E6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6E6">
              <w:rPr>
                <w:rFonts w:ascii="Times New Roman" w:hAnsi="Times New Roman"/>
                <w:bCs/>
                <w:sz w:val="24"/>
                <w:szCs w:val="24"/>
              </w:rPr>
              <w:t xml:space="preserve">1.23 (1.06 - </w:t>
            </w:r>
            <w:proofErr w:type="gramStart"/>
            <w:r w:rsidRPr="002026E6">
              <w:rPr>
                <w:rFonts w:ascii="Times New Roman" w:hAnsi="Times New Roman"/>
                <w:bCs/>
                <w:sz w:val="24"/>
                <w:szCs w:val="24"/>
              </w:rPr>
              <w:t>1.42)</w:t>
            </w:r>
            <w:r w:rsidRPr="00CB155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$</w:t>
            </w:r>
            <w:proofErr w:type="gramEnd"/>
          </w:p>
        </w:tc>
      </w:tr>
      <w:tr w:rsidR="00B51C90" w:rsidRPr="00113FA1" w14:paraId="61B20DC6" w14:textId="77777777" w:rsidTr="00DF24A9">
        <w:trPr>
          <w:trHeight w:val="539"/>
        </w:trPr>
        <w:tc>
          <w:tcPr>
            <w:tcW w:w="2041" w:type="dxa"/>
          </w:tcPr>
          <w:p w14:paraId="711623F7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1603" w:type="dxa"/>
          </w:tcPr>
          <w:p w14:paraId="796EA2F4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23.9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04" w:type="dxa"/>
          </w:tcPr>
          <w:p w14:paraId="246E5DF5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56" w:type="dxa"/>
          </w:tcPr>
          <w:p w14:paraId="39174876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6.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458" w:type="dxa"/>
          </w:tcPr>
          <w:p w14:paraId="4D43A325" w14:textId="77777777" w:rsidR="00B51C90" w:rsidRPr="00113FA1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186" w:type="dxa"/>
          </w:tcPr>
          <w:p w14:paraId="36D698D6" w14:textId="77777777" w:rsidR="00B51C90" w:rsidRPr="002026E6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6E6">
              <w:rPr>
                <w:rFonts w:ascii="Times New Roman" w:hAnsi="Times New Roman"/>
                <w:bCs/>
                <w:sz w:val="24"/>
                <w:szCs w:val="24"/>
              </w:rPr>
              <w:t>0.79 (0.69 - 0.90)</w:t>
            </w:r>
          </w:p>
        </w:tc>
      </w:tr>
      <w:tr w:rsidR="00B51C90" w:rsidRPr="00113FA1" w14:paraId="2A181FAE" w14:textId="77777777" w:rsidTr="00DF24A9">
        <w:trPr>
          <w:trHeight w:val="539"/>
        </w:trPr>
        <w:tc>
          <w:tcPr>
            <w:tcW w:w="10348" w:type="dxa"/>
            <w:gridSpan w:val="6"/>
          </w:tcPr>
          <w:p w14:paraId="06C76270" w14:textId="77777777" w:rsidR="00B51C90" w:rsidRDefault="00B51C90" w:rsidP="00DF24A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377E">
              <w:rPr>
                <w:rFonts w:ascii="Times New Roman" w:hAnsi="Times New Roman"/>
                <w:b/>
                <w:sz w:val="24"/>
                <w:szCs w:val="24"/>
              </w:rPr>
              <w:t>MMP-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I</w:t>
            </w:r>
            <w:r w:rsidRPr="001C377E">
              <w:rPr>
                <w:rFonts w:ascii="Times New Roman" w:hAnsi="Times New Roman"/>
                <w:b/>
                <w:sz w:val="24"/>
                <w:szCs w:val="24"/>
              </w:rPr>
              <w:t xml:space="preserve"> mRNA expression</w:t>
            </w:r>
          </w:p>
        </w:tc>
      </w:tr>
      <w:tr w:rsidR="00B51C90" w:rsidRPr="00113FA1" w14:paraId="4887BE16" w14:textId="77777777" w:rsidTr="00DF24A9">
        <w:trPr>
          <w:trHeight w:val="539"/>
        </w:trPr>
        <w:tc>
          <w:tcPr>
            <w:tcW w:w="2041" w:type="dxa"/>
          </w:tcPr>
          <w:p w14:paraId="7A842A81" w14:textId="77777777" w:rsidR="00B51C90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377E">
              <w:rPr>
                <w:rFonts w:ascii="Times New Roman" w:hAnsi="Times New Roman"/>
                <w:sz w:val="24"/>
                <w:szCs w:val="24"/>
              </w:rPr>
              <w:t xml:space="preserve">C-Jun siRNA </w:t>
            </w:r>
          </w:p>
        </w:tc>
        <w:tc>
          <w:tcPr>
            <w:tcW w:w="1603" w:type="dxa"/>
          </w:tcPr>
          <w:p w14:paraId="3B5F7DF7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04" w:type="dxa"/>
          </w:tcPr>
          <w:p w14:paraId="5970442C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56" w:type="dxa"/>
          </w:tcPr>
          <w:p w14:paraId="42F424D9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58" w:type="dxa"/>
          </w:tcPr>
          <w:p w14:paraId="2B368302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2186" w:type="dxa"/>
          </w:tcPr>
          <w:p w14:paraId="654CA5F6" w14:textId="77777777" w:rsidR="00B51C90" w:rsidRPr="00CB155B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B155B">
              <w:rPr>
                <w:rFonts w:ascii="Times New Roman" w:hAnsi="Times New Roman"/>
                <w:bCs/>
                <w:sz w:val="24"/>
                <w:szCs w:val="24"/>
              </w:rPr>
              <w:t xml:space="preserve">0.87 (0.73 - </w:t>
            </w:r>
            <w:proofErr w:type="gramStart"/>
            <w:r w:rsidRPr="00CB155B">
              <w:rPr>
                <w:rFonts w:ascii="Times New Roman" w:hAnsi="Times New Roman"/>
                <w:bCs/>
                <w:sz w:val="24"/>
                <w:szCs w:val="24"/>
              </w:rPr>
              <w:t>1.04)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*</w:t>
            </w:r>
            <w:proofErr w:type="gramEnd"/>
          </w:p>
        </w:tc>
      </w:tr>
      <w:tr w:rsidR="00B51C90" w:rsidRPr="00113FA1" w14:paraId="5F5A924D" w14:textId="77777777" w:rsidTr="00DF24A9">
        <w:trPr>
          <w:trHeight w:val="539"/>
        </w:trPr>
        <w:tc>
          <w:tcPr>
            <w:tcW w:w="2041" w:type="dxa"/>
          </w:tcPr>
          <w:p w14:paraId="1A94252A" w14:textId="77777777" w:rsidR="00B51C90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13FA1">
              <w:rPr>
                <w:rFonts w:ascii="Times New Roman" w:hAnsi="Times New Roman"/>
                <w:sz w:val="24"/>
                <w:szCs w:val="24"/>
              </w:rPr>
              <w:t>Mock transfect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03" w:type="dxa"/>
          </w:tcPr>
          <w:p w14:paraId="40628790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0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04" w:type="dxa"/>
          </w:tcPr>
          <w:p w14:paraId="1EF767D8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56" w:type="dxa"/>
          </w:tcPr>
          <w:p w14:paraId="14579CB8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58" w:type="dxa"/>
          </w:tcPr>
          <w:p w14:paraId="0023EAC2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186" w:type="dxa"/>
          </w:tcPr>
          <w:p w14:paraId="7CF1B285" w14:textId="77777777" w:rsidR="00B51C90" w:rsidRPr="004F7A87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A87">
              <w:rPr>
                <w:rFonts w:ascii="Times New Roman" w:hAnsi="Times New Roman"/>
                <w:bCs/>
                <w:sz w:val="24"/>
                <w:szCs w:val="24"/>
              </w:rPr>
              <w:t>1.00 (0.84 - 1.19)</w:t>
            </w:r>
          </w:p>
        </w:tc>
      </w:tr>
      <w:tr w:rsidR="00B51C90" w:rsidRPr="00113FA1" w14:paraId="2A6AC85B" w14:textId="77777777" w:rsidTr="00DF24A9">
        <w:trPr>
          <w:trHeight w:val="539"/>
        </w:trPr>
        <w:tc>
          <w:tcPr>
            <w:tcW w:w="2041" w:type="dxa"/>
          </w:tcPr>
          <w:p w14:paraId="30AB711C" w14:textId="77777777" w:rsidR="00B51C90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 control</w:t>
            </w:r>
          </w:p>
        </w:tc>
        <w:tc>
          <w:tcPr>
            <w:tcW w:w="1603" w:type="dxa"/>
          </w:tcPr>
          <w:p w14:paraId="3C1F108B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04" w:type="dxa"/>
          </w:tcPr>
          <w:p w14:paraId="0ECA8861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56" w:type="dxa"/>
          </w:tcPr>
          <w:p w14:paraId="0ADEA997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458" w:type="dxa"/>
          </w:tcPr>
          <w:p w14:paraId="1B1CA9C0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2186" w:type="dxa"/>
          </w:tcPr>
          <w:p w14:paraId="35A8DE74" w14:textId="77777777" w:rsidR="00B51C90" w:rsidRPr="004F7A87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A87">
              <w:rPr>
                <w:rFonts w:ascii="Times New Roman" w:hAnsi="Times New Roman"/>
                <w:bCs/>
                <w:sz w:val="24"/>
                <w:szCs w:val="24"/>
              </w:rPr>
              <w:t>1.02 (0.84 - 1.24)</w:t>
            </w:r>
          </w:p>
        </w:tc>
      </w:tr>
      <w:tr w:rsidR="00B51C90" w:rsidRPr="00113FA1" w14:paraId="3A00284C" w14:textId="77777777" w:rsidTr="00DF24A9">
        <w:trPr>
          <w:trHeight w:val="539"/>
        </w:trPr>
        <w:tc>
          <w:tcPr>
            <w:tcW w:w="2041" w:type="dxa"/>
          </w:tcPr>
          <w:p w14:paraId="5D951815" w14:textId="77777777" w:rsidR="00B51C90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EInspira" w:hAnsi="Times New Roman"/>
                <w:sz w:val="24"/>
                <w:szCs w:val="24"/>
              </w:rPr>
              <w:t>Irradiation only</w:t>
            </w:r>
          </w:p>
        </w:tc>
        <w:tc>
          <w:tcPr>
            <w:tcW w:w="1603" w:type="dxa"/>
          </w:tcPr>
          <w:p w14:paraId="3BC9D358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6.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604" w:type="dxa"/>
          </w:tcPr>
          <w:p w14:paraId="48BD9828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56" w:type="dxa"/>
          </w:tcPr>
          <w:p w14:paraId="2C83116C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2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458" w:type="dxa"/>
          </w:tcPr>
          <w:p w14:paraId="3B401C60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-0.1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186" w:type="dxa"/>
          </w:tcPr>
          <w:p w14:paraId="258D54EF" w14:textId="77777777" w:rsidR="00B51C90" w:rsidRPr="004F7A87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A87">
              <w:rPr>
                <w:rFonts w:ascii="Times New Roman" w:hAnsi="Times New Roman"/>
                <w:bCs/>
                <w:sz w:val="24"/>
                <w:szCs w:val="24"/>
              </w:rPr>
              <w:t>1.13 (0.95 - 1.34)</w:t>
            </w:r>
          </w:p>
        </w:tc>
      </w:tr>
      <w:tr w:rsidR="00B51C90" w:rsidRPr="00113FA1" w14:paraId="29B5C08B" w14:textId="77777777" w:rsidTr="00DF24A9">
        <w:trPr>
          <w:trHeight w:val="539"/>
        </w:trPr>
        <w:tc>
          <w:tcPr>
            <w:tcW w:w="2041" w:type="dxa"/>
            <w:tcBorders>
              <w:bottom w:val="single" w:sz="4" w:space="0" w:color="auto"/>
            </w:tcBorders>
          </w:tcPr>
          <w:p w14:paraId="3316AC6C" w14:textId="77777777" w:rsidR="00B51C90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07E189A6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726A53AF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17.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74194B1F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0963C97E" w14:textId="77777777" w:rsidR="00B51C90" w:rsidRPr="0086784C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784C">
              <w:rPr>
                <w:rFonts w:ascii="Times New Roman" w:hAnsi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86784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2186" w:type="dxa"/>
            <w:tcBorders>
              <w:bottom w:val="single" w:sz="4" w:space="0" w:color="auto"/>
            </w:tcBorders>
          </w:tcPr>
          <w:p w14:paraId="5435A989" w14:textId="77777777" w:rsidR="00B51C90" w:rsidRPr="004F7A87" w:rsidRDefault="00B51C90" w:rsidP="00DF24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A87">
              <w:rPr>
                <w:rFonts w:ascii="Times New Roman" w:hAnsi="Times New Roman"/>
                <w:bCs/>
                <w:sz w:val="24"/>
                <w:szCs w:val="24"/>
              </w:rPr>
              <w:t>0.77 (0.65 - 0.92)</w:t>
            </w:r>
          </w:p>
        </w:tc>
      </w:tr>
    </w:tbl>
    <w:p w14:paraId="3CA84AD2" w14:textId="77777777" w:rsidR="00B51C90" w:rsidRPr="009E1484" w:rsidRDefault="00B51C90" w:rsidP="00B51C9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9E1484">
        <w:rPr>
          <w:rFonts w:ascii="Times New Roman" w:hAnsi="Times New Roman"/>
          <w:sz w:val="24"/>
          <w:szCs w:val="24"/>
        </w:rPr>
        <w:t>CTE: CT value of experimental group; CTC: CT value of GAPDH.</w:t>
      </w:r>
    </w:p>
    <w:p w14:paraId="1F4B2838" w14:textId="77777777" w:rsidR="00B51C90" w:rsidRPr="00184F93" w:rsidRDefault="00B51C90" w:rsidP="00B51C9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9E1484">
        <w:rPr>
          <w:rFonts w:ascii="Times New Roman" w:hAnsi="Times New Roman"/>
          <w:bCs/>
          <w:sz w:val="24"/>
          <w:szCs w:val="24"/>
        </w:rPr>
        <w:t xml:space="preserve">*P&lt;0.01 </w:t>
      </w:r>
      <w:r w:rsidRPr="009E1484">
        <w:rPr>
          <w:rFonts w:ascii="Times New Roman" w:hAnsi="Times New Roman"/>
          <w:sz w:val="24"/>
          <w:szCs w:val="24"/>
        </w:rPr>
        <w:t xml:space="preserve">compared to irradiation only group; </w:t>
      </w:r>
      <w:r w:rsidRPr="009E1484">
        <w:rPr>
          <w:rFonts w:ascii="Times New Roman" w:hAnsi="Times New Roman"/>
          <w:bCs/>
          <w:sz w:val="24"/>
          <w:szCs w:val="24"/>
        </w:rPr>
        <w:t>#P&lt;0.05 compared to mock transfected group and normal control</w:t>
      </w:r>
      <w:r>
        <w:rPr>
          <w:rFonts w:ascii="Times New Roman" w:hAnsi="Times New Roman"/>
          <w:bCs/>
          <w:sz w:val="24"/>
          <w:szCs w:val="24"/>
        </w:rPr>
        <w:t>;</w:t>
      </w:r>
      <w:r w:rsidRPr="009E1484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9E1484">
        <w:rPr>
          <w:rFonts w:ascii="Times New Roman" w:hAnsi="Times New Roman"/>
          <w:bCs/>
          <w:sz w:val="24"/>
          <w:szCs w:val="24"/>
        </w:rPr>
        <w:t>$P&lt;0.05 compared to mock, normal control and blank</w:t>
      </w:r>
    </w:p>
    <w:bookmarkEnd w:id="0"/>
    <w:p w14:paraId="2C614220" w14:textId="77777777" w:rsidR="000B2161" w:rsidRDefault="000B2161"/>
    <w:sectPr w:rsidR="000B2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Inspir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B4"/>
    <w:rsid w:val="000B2161"/>
    <w:rsid w:val="003271B4"/>
    <w:rsid w:val="00880C63"/>
    <w:rsid w:val="00B5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CC2E4"/>
  <w15:chartTrackingRefBased/>
  <w15:docId w15:val="{E5EDED34-84B2-4C40-9129-979FACF5B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C9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edul Hoda</dc:creator>
  <cp:keywords/>
  <dc:description/>
  <cp:lastModifiedBy>Ubedul Hoda</cp:lastModifiedBy>
  <cp:revision>3</cp:revision>
  <dcterms:created xsi:type="dcterms:W3CDTF">2018-06-06T09:52:00Z</dcterms:created>
  <dcterms:modified xsi:type="dcterms:W3CDTF">2019-05-02T08:59:00Z</dcterms:modified>
</cp:coreProperties>
</file>